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4A7" w:rsidRDefault="00EC34F6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EC34F6">
        <w:rPr>
          <w:rFonts w:ascii="Times New Roman" w:hAnsi="Times New Roman" w:cs="Times New Roman"/>
          <w:b/>
          <w:bCs/>
          <w:lang w:val="en-GB"/>
        </w:rPr>
        <w:t>Supplementary Table 6.</w:t>
      </w:r>
    </w:p>
    <w:p w:rsidR="00EC34F6" w:rsidRDefault="00EC34F6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asemplice-2"/>
        <w:tblW w:w="14524" w:type="dxa"/>
        <w:tblLook w:val="04A0" w:firstRow="1" w:lastRow="0" w:firstColumn="1" w:lastColumn="0" w:noHBand="0" w:noVBand="1"/>
      </w:tblPr>
      <w:tblGrid>
        <w:gridCol w:w="2367"/>
        <w:gridCol w:w="850"/>
        <w:gridCol w:w="711"/>
        <w:gridCol w:w="10596"/>
      </w:tblGrid>
      <w:tr w:rsidR="00EC34F6" w:rsidRPr="00EC34F6" w:rsidTr="00DA7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genuity Canonical Pathway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log(p-value)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tio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es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GF-β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8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7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FOS,MAP2K3,MAPK1,MAPK14,RAF1,RAP1A,RAP1B,RNF111,RRAS2,SMAD4,SMAD5,TGFB1,TGFBR2,TGIF1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ZFYVE9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lact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3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YC,NR3C1,PIK3R3,RAF1,RAP1A,RAP1B,RRAS2,SOCS1,SOCS3,SOCS4,SOCS7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ar Mechanisms of Cancer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0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8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CL2L11,BMP3,BMPR2,CASP10,CCND2,CDK19,CHEK1,CHEK2,E2F8,FAS,FOS,FZD6,ITGA2,MAP2K3,MAPK1,MAPK14,</w:t>
            </w:r>
          </w:p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C,NF1,PIK3R3,PRKACB,RAF1,RAP1A,RAP1B,RASA1,RHOB,RRAS2,SMAD4,SMAD5,TCF4,TGFB1,TGFBR2,TP53,WNT10A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7B,XIAP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PARα/RXRα Activ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8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4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DIPOR2,BCL3,BMPR2,CLOCK,MAP2K3,MAP3K14,MAPK1,MAPK14,NCOA3,PPARA,PRKAA1,PRKACB,RAF1,RAP1A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RAS2,SLC27A1,SMAD4,STAT5B,TGFB1,TGFBR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erm Cell-Sertoli Cell Junc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6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FL2,EPN2,ITGA2,MAP2K3,MAP3K1,MAP3K14,MAP3K3,MAP3K9,MAPK1,MAPK14,PIK3R3,RAB8B,RAP1A,RAP1B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HOB,RRAS2,TGFB1,TGFBR2,WASL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 Cell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FL2,CREB1,ETS1,MALT1,MAP2K3,MAP3K1,MAP3K14,MAP3K3,MAP3K9,MAPK1,MAPK14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CRL,PIK3R3,PTEN,RAF1,RAP1A,RAP1B,RASSF5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ouse Embryonic Stem Cell Pluripotenc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7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MPR2,FZD6,MAPK1,MAPK14,MYC,PIK3R3,RAF1,RAP1A,RAP1B,RRAS2,SMAD4,SMAD5,TCF4,TP53,XIAP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cocorticoid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58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M,CREB1,ESR1,FOS,GTF2E2,GTF2H5,KAT2B,MAP3K1,MAP3K14,MAPK1,MAPK14,NCOA3,NR3C1,NR3C2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K3R3,PLAU,PRKAA1,PRKACB,RAF1,RAP1A,RAP1B,RRAS2,SGK1,SMAD4,SMARCA2,STAT5B,TAF4,TGFB1,TGFBR2,TSC22D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MP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5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3,BMPR2,CREB1,MAPK1,MAPK14,PRKACB,RAF1,RAP1A,RAP1B,RRAS2,SMAD4,SMAD5,XIAP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3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2,CHEK1,CHEK2,FAS,KAT2B,MAPK14,MDM4,PIK3R3,PTEN,ST13,THBS1,TNFRSF10B,TP53,TP53INP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DNF Family Ligand-Receptor Interaction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1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REB1,FOS,FRS2,GDNF,ITPR1,MAPK1,PIK3R3,RAF1,RAP1A,RAP1B,RASA1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ronic Myeloid Leukemi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0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2F8,HDAC4,MAPK1,MYC,PIK3R3,RAF1,RAP1A,RAP1B,RRAS2,SMAD4,STAT5B,TGFB1,TGFBR2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GF-1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GRB10,MAPK1,PIK3R3,PRKACB,RAF1,RAP1A,RAP1B,RASA1,RRAS2,SOCS1,SOCS3,SOCS4,SOCS7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AK/Stat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OCS3,SOCS4,SOCS7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PS-stimulated 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OS,MAP2K3,MAP3K14,MAPK1,MAPK14,PIK3R3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K5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REB1,FOS,MAP3K3,MEF2A,MEF2D,MYC,RAP1A,RAP1B,RRAS2,SGK1,WNK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ETS1,FOS,ITGA2,MAP3K1,MAP3K14,MAP3K3,MAP3K9,MAPK1,PIK3R3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n-Small Cell Lung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PR1,MAPK1,PIK3R3,RAF1,RAP1A,RAP1B,RASSF1,RASSF5,RRAS2,STK4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-Dependent Breast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CYP19A1,ESR1,FOS,MAPK1,PIK3R3,RAP1A,RAP1B,RRAS2,STAT5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NK Signaling in Osteoclast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MAP3K1,MAP3K14,MAP3K3,MAP3K9,MAPK1,MAPK14,PIK3R3,RAF1,TNFRSF11A,XIAP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6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YP19A1,FOS,MAP2K3,MAP3K14,MAPK1,MAPK14,PIK3R3,RAF1,RAP1A,RAP1B,RRAS2,SOCS1,SOCS3,TNFAIP6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Neurotrophin/TR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FOS,FRS2,MAP2K3,MAPK1,PIK3R3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 Hypertrophy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3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7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DSS,ATF2,ATM,CALM1 (includes others),CREB1,MAP2K3,MAP3K1,MAP3K14,MAP3K3,MAP3K9,MAPK1,MAPK14,MEF2A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EF2D,PIK3R3,PRKACB,RAF1,RAP1A,RAP1B,RHOB,RRAS2,TGFB1,TGFBR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ANOG in Mammalian Embryonic Stem Cell Pluripotenc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3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MP3,BMPR2,FZD6,MAPK1,PIK3R3,RAF1,RAP1A,RAP1B,RRAS2,SMAD4,SMAD5,TP53,WNT10A,WNT7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R Activ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3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FOS,GTF2H5,KAT2B,MAP3K1,MAPK1,MAPK14,PIK3R3,PNRC1,PRKACB,PTEN,RDH11,SMAD4,SMAD5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MARCA2,STAT5B,TAF4,TGFB1,TNIP1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AT3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MPR2,MAP3K9,MAPK1,MAPK14,MYC,RAF1,RAP1A,RAP1B,RRAS2,SOCS1,SOCS3,SOCS4,SOCS7,TGFB1,TGFBR2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1A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rtoli Cell-Sertoli Cell Junc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F2,CGN,EPN2,ITGA2,MAP2K3,MAP3K1,MAP3K14,MAP3K3,MAP3K9,MAPK1,MAPK14,PRKACB,PTEN,RAB8B,RAF1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yl Hydrocarbon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A2,CCND2,CHEK1,CHEK2,ESR1,ESR2,FAS,FOS,MAPK1,MYC,NCOA3,NFIA,NFIB,TGFB1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D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AS,GDNF,MAPK1,MAPK14,PIK3R3,RAF1,RAP1A,RAP1B,RRAS2,TCF4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Osteoblasts, Osteoclasts and Chondrocytes in Rheumatoid Arthrit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7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MP3,BMPR2,CALM1 (includes others),FOS,FZD6,ITGA2,MAP2K3,MAP3K14,MAPK1,MAPK14,PIK3R3,SMAD4,SMAD5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CF4,TGFB1,TNFRSF11A,TNFRSF1B,WNT10A,WNT7B,XIAP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NRH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REB1,FOS,ITPR1,MAP2K3,MAP3K1,MAP3K14,MAP3K3,MAP3K9,MAPK1,MAPK14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KACB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metrial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MYC,PIK3R3,PTEN,RAF1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TAT5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D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3K1,MAPK1,MYC,OCRL,PIK3R3,RAF1,RAP1A,RAP1B,RASA1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MAP3K1,MAP3K14,MAP3K3,MAP3K9,MAPK1,PIK3R3,RAF1,RAP1A,RAP1B,RRAS2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lanom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PTEN,RAF1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IL-2 Expression in Activated and Anergic T Lymphocy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LT1,MAP3K1,MAPK1,RAF1,RAP1A,RAP1B,RRAS2,SMAD4,TGFB1,TGFBR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amid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ERK,FOS,MAP3K1,PIK3R3,PPP2R5E,RAF1,RAP1A,RAP1B,RRAS2,S1PR2,TNFRSF1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ute Myeloid Leukemi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KITLG,MAP2K3,MAPK1,MYC,PIK3R3,RAF1,RAP1A,RAP1B,RRAS2,STAT5B,TCF4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rombopoiet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YC,PIK3R3,RAF1,RAP1A,RAP1B,RRAS2,STAT5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ythropoiet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OCS1,SOCS3,STAT5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-κB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BMPR2,MALT1,MAP3K1,MAP3K14,MAP3K3,PIK3R3,PRKACB,RAF1,RAP1A,RAP1B,RRAS2,TGFBR2,TLR2,TNFAIP3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1A,TNFRSF1B,TNIP1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2-ErbB3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MYC,PIK3R3,PTEN,RAF1,RAP1A,RAP1B,RRAS2,STAT5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ute Phase Respons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1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2K3,MAP3K1,MAP3K14,MAPK1,MAPK14,NR3C1,PIK3R3,RAF1,RAP1A,RAP1B,RRAS2,SOCS1,SOCS3,SOCS4,SOCS7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CF4,TNFRSF1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Glioblastoma Multiform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2F8,FZD6,ITPR1,MAPK1,MYC,NF1,PIK3R3,PTEN,RAF1,RAP1A,RAP1B,RHOB,RRAS2,TP53,WNT10A,WNT7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 Hypertrophy Signaling (Enhanced)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5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F2,ATM,BMPR2,CALM1 (includes others),EDN1,FZD6,GDPD1,HDAC4,ITGA2,ITPR1,MAP2K3,MAP3K1,MAP3K14,</w:t>
            </w:r>
          </w:p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3K3,MAP3K9,MAPK1,MAPK14,MEF2A,MEF2D,MYC,PDE4A,PDE4D,PIK3R3,PRKACB,PTEN,RAF1,RAP1A,RAP1B,RRAS2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GFB1,TGFBR2,TNFRSF1B,WNT10A,WNT7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al Cell Carcinom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GLN3,ETS1,FOS,MAPK1,PIK3R3,RAF1,RAP1A,RAP1B,RRAS2,TGFB1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LT3 Signaling in Hematopoietic Progenitor Cell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MAPK1,MAPK14,PIK3R3,RAF1,RAP1A,RAP1B,RRAS2,STAT5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reditary Breast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RID1A,ATM,CHEK1,CHEK2,FANCF,HDAC4,PIK3R3,PTEN,RAP1A,RAP1B,RRAS2,SMARCA2,TP53,WEE1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ITPR1,MAP3K1,MAPK1,MAPK14,PIK3R3,RAF1,RASA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varian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DN1,FZD6,MAPK1,PIK3R3,PRKACB,PTEN,RAF1,RAP1A,RAP1B,RRAS2,TCF4,TP53,WNT10A,WNT7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BX1,CBX5,CHEK1,CHEK2,CREB1,MAPK14,MDM4,PPP2R5E,RBBP8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T10 Cancer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SMAD4,TCF4,TGFB1,TGFBR2,TNFRSF1B,TP5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FKFB4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REB1,MAP2K3,MAPK1,NCOA3,PRKACB,TGFB1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I Diabetes Mellitu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SL4,ADIPOR2,ATM,CACNB2,MAP3K1,MAP3K14,MAPK1,PIK3R3,PRKAA1,SLC27A1,SOCS1,SOCS3,SOCS4,SOCS7,TNFRSF1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CL2L11,CASP10,FAS,MAP3K14,MAPK1,RAF1,RAP1A,RAP1B,RRAS2,TNFRSF1B,TP53,XIAP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RS2,ITPR1,MAP2K3,MAP3K1,MAPK1,MAPK14,PIK3R3,RAF1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 Cancer Inhibition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Q1,CCND2,CREB1,MAP2K3,MAPK1,MAPK14,MYC,PIK3R3,PRKAA1,PRKACB,RAF1,TCF4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the Epithelial-Mesenchymal Transition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8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TS1,FRS2,FZD6,HMGA2,MAP2K3,MAPK1,PIK3R3,RAF1,RAP1A,RAP1B,RRAS2,SMAD4,TCF4,TGFB1,TGFBR2,WNT10A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7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 Endothelial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HDAC4,MAPK1,MEF2A,MEF2D,PIK3R3,PRKAA1,RAF1,RAP1A,RAP1B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K/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ESR1,ETS1,FOS,ITGA2,MAPK1,MYC,MYCN,PIK3R3,PPP2R5E,PRKACB,RAF1,RAP1A,RAP1B,RAPGEF4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moylation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TS1,FAS,FOS,NR3C1,RAN,RCOR1,RHOB,SERBP1,SMAD4,TP53,XIAP,ZNF217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 Developing Neuron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MAP2K3,MAPK1,MAPK14,MAPK6,PIK3R3,PRKACB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Cardiac Hypertroph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6</w:t>
            </w:r>
          </w:p>
        </w:tc>
        <w:tc>
          <w:tcPr>
            <w:tcW w:w="10596" w:type="dxa"/>
            <w:noWrap/>
            <w:hideMark/>
          </w:tcPr>
          <w:p w:rsidR="00EC34F6" w:rsidRPr="00DA7A4F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A7A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CNB2,CALM1 (includes others),HDAC4,ITPR1,MAP2K3,MAP3K1,MAPK1,MAPK14,MEF2A,MEF2D,PIK3R3,PRKACB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F1,RAP1A,RAP1B,RRAS2,TGFB1,TGFBR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olecystokinin/Gastrin-mediated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FOS,ITPR1,MAP2K3,MAPK1,MAPK14,MEF2A,MEF2D,RAF1,RAP1A,RAP1B,RHO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yroid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DNF,MAPK1,MYC,RAP1A,RAP1B,RRAS2,TCF4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orectal Cancer Metastasi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5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DCC,FOS,FZD6,GRK3,MAPK1,MYC,PIK3R3,PRKACB,RAP1A,RAP1B,RHOB,RRAS2,SMAD4,TCF4,TGFB1,TGFBR2,TLR2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P53,WNT10A,WNT7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Human Embryonic Stem Cell Pluripotenc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3,BMPR2,FZD6,PIK3R3,S1PR2,SMAD4,SMAD5,TCF4,TGFB1,TGFBR2,WNT10A,WNT7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in-Angiotens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FOS,ITPR1,MAP3K1,MAPK1,MAPK14,PIK3R3,PRKACB,RAF1,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IF2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8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GO1,AGO3,ATM,EIF3L,EIF4A2,HNRNPA1,MAPK1,MYC,MYCN,PIK3R3,RAF1,RAP1A,RAP1B,RPL30,RPLP0,RPS4Y1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XIAP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Macrophages, Fibroblasts and Endothelial Cells in Rheumatoid Arthrit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7</w:t>
            </w:r>
          </w:p>
        </w:tc>
        <w:tc>
          <w:tcPr>
            <w:tcW w:w="10596" w:type="dxa"/>
            <w:noWrap/>
            <w:hideMark/>
          </w:tcPr>
          <w:p w:rsidR="00EC34F6" w:rsidRPr="00DA7A4F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A7A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REB1,FOS,FZD6,MAP2K3,MAP3K14,MAPK1,MAPK14,MYC,PIK3R3,RAF1,RAP1A,RAP1B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SOCS1,SOCS3,TCF4,TGFB1,TLR2,TNFRSF1B,WNT10A,WNT7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actors Promoting Cardiogenesis in Vertebra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F2,BMP3,BMPR2,FZD6,MAPK14,SMAD4,SMAD5,TCF4,TGFB1,TGFBR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state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MAPK1,PIK3R3,PTEN,RAF1,RAP1A,RAP1B,RRAS2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C-Induced 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APK14,RAF1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lomeras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TS1,HDAC4,MAPK1,MYC,PIK3R3,PPP2R5E,RAF1,RAP1A,RAP1B,RRAS2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 Cell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MALT1,MAP3K1,MAPK1,PIK3R3,RAF1,RAP1A,RAP1B,RASA1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2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0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3K1,MAP3K14,TNFAIP3,TNFRSF1B,XIAP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in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GRB10,MAPK1,OCRL,PIK3R3,PRKACB,PTEN,RAF1,RAP1A,RAP1B,RRAS2,SGK1,SOCS3,STXBP4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P-diacylglycerol Biosynthesis I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strogen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R1,ESR2,GTF2H5,KAT2B,MAPK1,MED12L,MED21,NCOA3,NR3C1,RAF1,RAP1A,RAP1B,RRAS2,TAF4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eIF4 and p70S6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6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GO1,AGO3,ATM,EIF3L,EIF4A2,ITGA2,MAPK1,MAPK14,PIK3R3,PPP2R5E,RAF1,RAP1A,RAP1B,RPS4Y1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egul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TGA2,MAPK1,MYC,PIK3R3,PTEN,RAF1,RAP1A,RAP1B,RNF41,RRAS2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BRCA1 in DNA Damage Response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M,CHEK1,CHEK2,E2F8,FANCF,RBBP8,SMARCA2,TP5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yclins and Cell Cycle Regul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A2,CCND2,E2F8,HDAC4,PPP2R5E,RAF1,TGFB1,TP53,WEE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elanocyte Development and Pigmenta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KITLG,MAPK1,PIK3R3,PRKACB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GIT2,ITGA2,MAPK1,PIK3R3,PTEN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7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2K3,MAP3K14,MAPK1,MAPK14,PIK3R3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ticotropin Releasing Hormo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REB1,FOS,ITPR1,MAPK1,MAPK14,MEF2A,MEF2D,PRKACB,RAF1,RAP1A,RAP1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teoarthritis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R2,CASP10,CASQ1,CREB1,FZD6,HDAC4,ITGA2,OCRL,PRKAA1,S1PR2,SMAD4,SMAD5,TCF4,TGFB1,TGFBR2,TLR2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ole of JAK1 and JAK3 in 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γ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 Cytoki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P1A,RAP1B,RRAS2,SOCS1,SOCS3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TE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CL2L11,BMPR2,ITGA2,MAPK1,OCRL,PIK3R3,PTEN,RAF1,RAP1A,RAP1B,RRAS2,TGFBR2,TNFRSF11A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Oncostatin M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LAU,RAF1,RAP1A,RAP1B,RRAS2,STAT5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hibition of Angiogenesis by TSP1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TGFB1,TGFBR2,THBS1,TP5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2Y Purigenic Receptor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REB1,FOS,MAPK1,MYC,P2RY1,PIK3R3,PRKACB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hosphatidylglycerol Biosynthesis II (Non-plastidic)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2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F-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κ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 Activation by Virus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GA2,MAP3K1,MAP3K14,MAPK1,PIK3R3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M-CS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TS1,MAPK1,PIK3R3,RAF1,RAP1A,RAP1B,RRAS2,STAT5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ncer Drug Resistance By Drug Efflux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IK3R3,PTEN,RAF1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NA Methylation and Transcriptional Repress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RID4B,DNMT1,HIST2H4A,HIST2H4B,MBD3,MECP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5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MAPK14,PIK3R3,RAF1,RAP1A,RAP1B,RRAS2,STAT5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wth Hormo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SOCS1,SOCS3,SOCS4,SOCS7,STAT5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ypoxia Signaling in the Cardiovascular System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REB1,EDN1,HIF1AN,PTEN,TP53,UBE2A,UBE2D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ystemic Lupus Erythematosus In T Cell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Q1,CREB1,DNMT1,ESR1,FAS,FOS,ITPR1,MAP2K3,MAPK1,PIK3R3,PPP2R5E,RAP1A,RAP1B,RHO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naptogenesis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7</w:t>
            </w:r>
          </w:p>
        </w:tc>
        <w:tc>
          <w:tcPr>
            <w:tcW w:w="10596" w:type="dxa"/>
            <w:noWrap/>
            <w:hideMark/>
          </w:tcPr>
          <w:p w:rsidR="00EC34F6" w:rsidRPr="00DA7A4F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A7A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P2B1,ATF2,ATM,CALM1 (includes others),CREB1,ITPR1,LRP8,MAPK1,MAPK14,NAPB,PIK3R3,PRKACB,RAB5B,RAF1,RAP1A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RAS2,SNAP25,STX16,STXBP4,THBS1,VAMP3,WASL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8 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REB1,FAS,MAP2K3,MAPK14,MEF2A,MEF2D,MYC,TGFB1,TGFBR2,TNFRSF1B,TP5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oduction of Nitric Oxide and Reactive Oxygen Species in Macrophag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3K1,MAP3K14,MAP3K3,MAP3K9,MAPK1,MAPK14,PIK3R3,PPARA,PPP2R5E,RAP1A,RAP1B,RHOB,TLR2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ll-like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2K3,MAP3K1,MAP3K14,MAPK1,MAPK14,PPARA,TLR2,TNFAIP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JAK family kinases in IL-6-type Cytoki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SOCS1,SOCS3,STAT5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R3 Signaling in Eosinophil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CFL2,ITPR1,MAPK1,MAPK14,MPRIP,PIK3R3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2/M DNA Damage Checkpoint Regul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HEK1,CHEK2,KAT2B,MDM4,TP53,WEE1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emoki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PK1,MAPK14,MPRIP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tiproliferative Role of TOB in T Cell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A2,MAPK1,SMAD4,TGFB1,TGFBR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-mediated S-phase Entr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2,E2F8,ESR1,ESR2,MYC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Pyridoxal 5'-phosphate Salvage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K4,HIPK1,MAP2K3,MAP3K9,MAPK1,MAPK6,PRKAA1,SGK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MGB1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KAT2A,KAT2B,MAP2K3,MAPK1,MAPK14,PIK3R3,RAP1A,RAP1B,RHOB,RRAS2,TGFB1,TNFRSF1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2K3,MAPK1,MAPK14,PIK3R3,RAF1,RAP1A,RAP1B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40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FOS,MAP2K3,MAP3K14,MAPK1,MAPK14,PIK3R3,TNFAIP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iom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E2F8,MAPK1,PIK3R3,PTEN,RAF1,RAP1A,RAP1B,RRAS2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2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1A,ATF2,ATM,CAB39,CCNA2,CREB1,KAT2B,MAP2K3,MAPK1,MAPK14,PIK3R3,PPP2R5E,PRKAA1,PRKACB,RAB1A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MARCA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3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27 Signaling in Lymphocy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2K3,MAP3K1,MAP3K14,MAP3K3,MAP3K9,SIVA1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c Mediated Apoptosi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AS,MYC,PIK3R3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1/S Checkpoint Regul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CND2,E2F8,HDAC4,MYC,SMAD4,TGFB1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F1α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8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EDN1,EGLN3,MAPK1,MAPK14,MAPK6,PIK3R3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ITGA2,MAPK1,PIK3R3,RAF1,RAP1A,RAP1B,RRAS2,WASL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A-Induced 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APK14,PIK3R3,RAP1A,RAP1B,RRAS2,TNKS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c42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FL2,CLIP1,EXOC7,FOS,ITGA2,MAPK1,MAPK14,MPRIP,RAF1,RASA1,WASL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untington's Diseas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66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ATM,CASP10,CASQ1,CREB1,HDAC4,ITPR1,MAPK1,NAPB,PIK3R3,RASA1,RCOR1,SGK1,SNAP25,STX16,TAF4,TP53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MP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4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NR3C1,NR3C2,OCRL,PIK3R3,RAP1A,RAP1B,RRAS2,SOCS1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thelin-1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ASP10,CASQ1,EDN1,FOS,ITPR1,MAPK1,MAPK14,MAPK6,MYC,PIK3R3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ipogenesis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G5,BMPR2,CLOCK,FZD6,GTF2H5,HDAC4,KAT2A,KAT2B,SMAD5,STAT5B,TGFB1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Tissue Factor in Cancer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MAPK1,MAPK14,PIK3R3,PTEN,RAP1A,RAP1B,RRAS2,STAT5B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PA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4,MAPK1,PPARA,RAF1,RAP1A,RAP1B,RRAS2,STAT5B,TNFRSF1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KC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θ</w:t>
            </w: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ignaling in T Lymphocy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ACNB2,FOS,MALT1,MAP3K1,MAP3K14,MAP3K3,MAP3K9,MAPK1,PIK3R3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I3K Signaling in B Lymphocy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LM1 (includes others),CREB1,FOS,ITPR1,MALT1,MAPK1,PTEN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PK/JN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3K1,MAP3K3,MAP3K9,PIK3R3,RAP1A,RAP1B,RRAS2,TP53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NT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CHK Proteins in Cell Cycle Checkpoint Control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ATMIN,CHEK1,CHEK2,E2F8,PPP2R5E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/β-caten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BMPR2,CSNK1G1,FZD6,MYC,PPP2R5E,SOX4,SOX6,TCF4,TGFB1,TGFBR2,TP53,WNT10A,WNT7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pioid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8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P2B1,ATF2,CACNB2,CALM1 (includes others),CREB1,FOS,GRK3,GRK4,ITPR1,MAP2K3,MAPK1,MAPK6,MYC,PRKACB,RAF1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Glioma Invasivenes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PLAU,RAP1A,RAP1B,RHO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JAK2 in Hormone-like Cytokine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OCS1,SOCS3,SOCS4,SOCS7,STAT5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urine Nucleotides De Novo Biosynthesis II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7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SS,IMPDH1,PAICS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ngiopoiet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PIK3R3,RAP1A,RAP1B,RASA1,RRAS2,STAT5B,TNIP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K5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TGA2,MAPK1,MAPK14,MAPK6,PPP2R5E,PRKACB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 Diabetes Mellitu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AS,MAP2K3,MAP3K14,MAPK1,MAPK14,SOCS1,SOCS3,SOCS4,SOCS7,TNFRSF1B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xill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GIT2,ITGA2,MAPK1,MAPK14,PIK3R3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Regulation of the Immune Response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CALM1 (includes others),CSNK1G1,FOS,ITPR1,MAPK1,MEF2A,MEF2D,PIK3R3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MAPK Signaling in the Pathogenesis of Influenza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MAP2K3,MAPK1,MAPK14,RAF1,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olyamine Regulation in Colon Cancer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ZIN1,MXD1,MYC,TCF4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9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BCL3,PIK3R3,SOCS3,STAT5B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INK1 General Cancer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c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FL2,ITGA2,MAP3K1,MAPK1,PIK3R3,RAF1,RAP1A,RAP1B,RRAS2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ladder Cance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YC,RAF1,RAP1A,RAP1B,RASSF1,RRAS2,THBS1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3K/AKT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TGA2,MAPK1,OCRL,PIK3R3,PPP2R5E,PTEN,RAF1,RAP1A,RAP1B,RRAS2,TP53</w:t>
            </w:r>
          </w:p>
        </w:tc>
      </w:tr>
      <w:tr w:rsidR="00EC34F6" w:rsidRPr="0038361B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α12/13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3K1,MAPK1,MEF2A,MEF2D,PIK3R3,RAF1,RAP1A,RAP1B,RASA1,RRAS2</w:t>
            </w:r>
          </w:p>
        </w:tc>
      </w:tr>
      <w:tr w:rsidR="00EC34F6" w:rsidRPr="0038361B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on homeostasis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P6V0E1,ATP6V1B2,ATP6V1C1,BMP3,BMPR2,MAPK1,SLC46A1,SLC48A1,SMAD4,SMAD5,STAT5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ight Junc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GN,FOS,NAPB,PPP2R5E,PRKACB,PTEN,SNAP25,STX16,TGFB1,TGFBR2,TNFRSF1B,VAMP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2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1,MAPK14,SOCS3,STAT5B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ithelial Adherens Junc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CVR1,BMPR2,CLIP1,EPN2,PTEN,RAP1A,RAP1B,RRAS2,TCF4,TGFBR2,WASL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 Kinase 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27</w:t>
            </w:r>
          </w:p>
        </w:tc>
        <w:tc>
          <w:tcPr>
            <w:tcW w:w="10596" w:type="dxa"/>
            <w:noWrap/>
            <w:hideMark/>
          </w:tcPr>
          <w:p w:rsidR="00EC34F6" w:rsidRPr="00DA7A4F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DA7A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AP2,ATF2,CALM1 (includes others),CREB1,DCC,GDPD1,ITPR1,MAP3K1,MAPK1,PDE4A,PDE4D,PRKACB,PTEN,PTP4A1,</w:t>
            </w:r>
          </w:p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TPN4,PTPRB,PTPRG,RAF1,RAP1A,RAP1B,SMAD4,TCF4,TGFB1,TGFBR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irtuin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1</w:t>
            </w:r>
          </w:p>
        </w:tc>
        <w:tc>
          <w:tcPr>
            <w:tcW w:w="10596" w:type="dxa"/>
            <w:noWrap/>
            <w:hideMark/>
          </w:tcPr>
          <w:p w:rsid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G14,ATG16L1,ATG2B,ATG5,BCL2L11,CLOCK,KAT2A,MAPK1,MAPK6,MYC,MYCN,NDRG1,NDUFB2,PGK1,PPARA,PRKAA1,</w:t>
            </w:r>
          </w:p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BBP8,SF3A1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tegr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2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ITGA2,MAPK1,MPRIP,PFN1,PFN2,PIK3R3,PTEN,RAF1,RAP1A,RAP1B,RHOB,RRAS2,WASL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 Cardiomyocyte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ITPR1,MAPK1,MAPK14,MAPK6,PIK3R3,SLC9A1,SLC9A6,TGFB1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4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PIK3R3,RAF1,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 Cell Exhaustion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6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R2,FOS,FOXP1,MAPK1,PIK3R3,PPP2R5E,RAP1A,RAP1B,RRAS2,TGFB1,TGFBR2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Triacylglycerol Biosynthes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BHD5,AGPAT5,GPAM,LCLAT1,MBOAT7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c Epsilon RI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2K3,MAPK1,MAPK14,OCRL,PIK3R3,RAF1,RAP1A,RAP1B,RRAS2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B-Induced MAP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MAPK14,PIK3R3,TP53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ril Mediated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EGF Family Ligand-Receptor Interaction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FOS,MAPK1,PIK3R3,RAF1,RAP1A,RAP1B,RRAS2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enomedullin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FOS,ITPR1,MAP2K3,MAPK1,MAPK14,MAPK6,PIK3R3,PRKACB,RAF1,RAP1A,RAP1B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ho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1,ARHGAP12,CFL2,CIT,MPRIP,PFN1,PFN2,RAPGEF2,RAPGEF6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n Cytoskelet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FL2,ITGA2,MAPK1,MPRIP,PFN1,PFN2,PIK3R3,RAF1,RAP1A,RAP1B,RRAS2,SLC9A1,WASL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IL-17A in Arthrit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ATM,MAP2K3,MAPK1,MAPK14,PIK3R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perpathway of Cholesterol Biosynthes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ADHB,HMGCS1,LBR,MSMO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gosome Matur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8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P6V0E1,ATP6V1B2,ATP6V1C1,DYNC1LI2,NAPB,RAB5B,SNAP25,STX16,VAMP3,VPS37A,VPS37B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 Cell Activating Fac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Zymosterol Biosynthesi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3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BR,MSMO1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lcium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CNB2,CALM1 (includes others),CASQ1,CREB1,HDAC4,ITPR1,MAPK1,MEF2A,MEF2D,PRKACB,RAP1A,RAP1B,TRPC3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AG2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MYC,PRKN,TP53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uperpathway of Geranylgeranyldiphosphate Biosynthesis I (via Mevalonate)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X10,HADHB,HMGCS1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kinson's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1,MAPK14,PRKN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ath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ASP10,FAS,MAP3K14,TNFRSF10B,TNFRSF1B,TNKS,XIAP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irus Entry via Endocytic Pathway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P2B1,AP3B1,ATM,ITGA2,PIK3R3,RAP1A,RAP1B,RRAS2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7 Signaling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MAPK1,MAPK14,MYC,PIK3R3,SOCS1,STAT5B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naptic Long Term Potentiat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CALM1 (includes others),CREB1,ITPR1,MAPK1,PRKACB,RAF1,RAP1A,RAP1B,RRAS2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p14/p19ARF in Tumor Suppression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PIK3R3,SF3A1,TP5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ncreatic Adenocarcinoma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E2F8,MAPK1,PIK3R3,RAF1,SMAD4,TGFB1,TGFBR2,TP53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laxi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REB1,FOS,GDPD1,MAPK1,PDE4A,PDE4D,PIK3R3,PRKACB,RAP1A,RAP1B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α-Adrenergic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ITPR1,MAPK1,PRKACB,RAF1,RAP1A,RAP1B,RRAS2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CP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F2,FZD6,PFN1,PFN2,WNT10A,WNT7B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K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9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F2,ATM,CFL2,CREB1,FBLIM1,FOS,MAPK1,MYC,PIK3R3,PPP2R5E,PTEN,RHOB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NRF2-mediated Oxidative Stress Response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DNAJA2,FOS,MAP2K3,MAP3K1,MAPK1,MAPK14,PIK3R3,RAF1,RAP1A,RAP1B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alvage Pathways of Pyrimidine Ribonucleotid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2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K4,HIPK1,MAP2K3,MAP3K9,MAPK1,MAPK6,PRKAA1,SGK1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elin Signaling in Neuron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ITGA2,LRP8,MAP3K9,NDEL1,PAFAH1B2,PIK3R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-1BB Signaling in T Lymphocyte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MAP3K14,MAPK1,MAPK14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2 Pathway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4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1,ATM,BMPR2,CXCR6,IKZF1,PIK3R3,SOCS3,STAT5B,TGFB1,TGFBR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rdiomyocyte Differentiation via BMP Receptor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BMPR2,SMAD4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DD45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,CCND2,TP53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MLP Signaling in Neutrophils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ITPR1,MAPK1,PIK3R3,RAF1,RAP1A,RAP1B,RRAS2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GF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6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16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TM,MAPK1,PIK3R3,RAF1,RAP1A,RAP1B,RRAS2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Cellular Mechanics by Calpain Protease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5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8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2,ITGA2,MAPK1,RAP1A,RAP1B,RRAS2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1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TNFAIP3,XIAP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ocyte Extravasa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3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1,ARHGAP12,ATM,ITGA2,MAPK1,MAPK14,PIK3R3,RAP1A,RAP1B,RAPGEF4,RASSF5,WASL</w:t>
            </w:r>
          </w:p>
        </w:tc>
      </w:tr>
      <w:tr w:rsidR="00EC34F6" w:rsidRPr="00EC34F6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p Junction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6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TM,CSNK1G1,DBN1,ITPR1,MAPK1,PIK3R3,PRKACB,RAF1,RAP1A,RAP1B,RRAS2,SGSM3</w:t>
            </w:r>
          </w:p>
        </w:tc>
      </w:tr>
      <w:tr w:rsidR="00EC34F6" w:rsidRPr="00EC34F6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hrin Receptor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8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4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F2,CFL2,CREB1,ITGA2,MAP3K14,MAPK1,RAF1,RAP1A,RAP1B,RASA1,RRAS2,WASL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PPO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7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G5,FRMD6,PPP2R5E,RASSF1,SMAD4,SMAD5,STK4</w:t>
            </w:r>
          </w:p>
        </w:tc>
      </w:tr>
      <w:tr w:rsidR="00EC34F6" w:rsidRPr="00DA7A4F" w:rsidTr="00DA7A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reast Cancer Regulation by Stathmin1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4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5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M,CALM1 (includes others),E2F8,ITPR1,MAPK1,PIK3R3,PPP2R5E,PRKACB,RAF1,RAP1A,RAP1B,RRAS2,TP53</w:t>
            </w:r>
          </w:p>
        </w:tc>
      </w:tr>
      <w:tr w:rsidR="00EC34F6" w:rsidRPr="00DA7A4F" w:rsidTr="00DA7A4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dxa"/>
            <w:noWrap/>
            <w:hideMark/>
          </w:tcPr>
          <w:p w:rsidR="00EC34F6" w:rsidRPr="00EC34F6" w:rsidRDefault="00EC34F6" w:rsidP="001B28C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0 Signaling</w:t>
            </w:r>
          </w:p>
        </w:tc>
        <w:tc>
          <w:tcPr>
            <w:tcW w:w="850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1</w:t>
            </w:r>
          </w:p>
        </w:tc>
        <w:tc>
          <w:tcPr>
            <w:tcW w:w="711" w:type="dxa"/>
            <w:noWrap/>
            <w:hideMark/>
          </w:tcPr>
          <w:p w:rsidR="00EC34F6" w:rsidRPr="00EC34F6" w:rsidRDefault="00EC34F6" w:rsidP="001B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</w:t>
            </w:r>
          </w:p>
        </w:tc>
        <w:tc>
          <w:tcPr>
            <w:tcW w:w="10596" w:type="dxa"/>
            <w:noWrap/>
            <w:hideMark/>
          </w:tcPr>
          <w:p w:rsidR="00EC34F6" w:rsidRPr="00EC34F6" w:rsidRDefault="00EC34F6" w:rsidP="001B2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EC34F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2K3,MAP3K14,MAPK1,MAPK14,SOCS3</w:t>
            </w:r>
          </w:p>
        </w:tc>
      </w:tr>
    </w:tbl>
    <w:p w:rsidR="00EC34F6" w:rsidRPr="00EC34F6" w:rsidRDefault="00EC34F6">
      <w:pPr>
        <w:rPr>
          <w:rFonts w:ascii="Times New Roman" w:hAnsi="Times New Roman" w:cs="Times New Roman"/>
          <w:b/>
          <w:bCs/>
          <w:lang w:val="en-GB"/>
        </w:rPr>
      </w:pPr>
    </w:p>
    <w:sectPr w:rsidR="00EC34F6" w:rsidRPr="00EC34F6" w:rsidSect="00EC34F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4F6"/>
    <w:rsid w:val="000654A7"/>
    <w:rsid w:val="0038361B"/>
    <w:rsid w:val="00DA7A4F"/>
    <w:rsid w:val="00EC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8E0091-F35C-4CDC-9CBE-5D789091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C34F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C34F6"/>
    <w:rPr>
      <w:color w:val="800080"/>
      <w:u w:val="single"/>
    </w:rPr>
  </w:style>
  <w:style w:type="paragraph" w:customStyle="1" w:styleId="msonormal0">
    <w:name w:val="msonormal"/>
    <w:basedOn w:val="Normale"/>
    <w:rsid w:val="00EC3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EC34F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64">
    <w:name w:val="xl64"/>
    <w:basedOn w:val="Normale"/>
    <w:rsid w:val="00EC34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2">
    <w:name w:val="Plain Table 2"/>
    <w:basedOn w:val="Tabellanormale"/>
    <w:uiPriority w:val="42"/>
    <w:rsid w:val="00EC34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4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544</Words>
  <Characters>20206</Characters>
  <Application>Microsoft Office Word</Application>
  <DocSecurity>0</DocSecurity>
  <Lines>168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8:00Z</dcterms:created>
  <dcterms:modified xsi:type="dcterms:W3CDTF">2019-12-10T11:18:00Z</dcterms:modified>
</cp:coreProperties>
</file>